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4:</w:t>
      </w:r>
      <w:r>
        <w:rPr/>
        <w:t xml:space="preserve"> Result of BLASTN of LSU rRNA test dataset derived from 43 species against LSUrdb (see very column for species name). </w:t>
      </w:r>
    </w:p>
    <w:tbl>
      <w:tblPr>
        <w:tblW w:w="152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2"/>
        <w:gridCol w:w="2414"/>
        <w:gridCol w:w="2551"/>
        <w:gridCol w:w="2781"/>
        <w:gridCol w:w="1755"/>
        <w:gridCol w:w="1843"/>
        <w:gridCol w:w="141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Urdp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lu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388/400 = 97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biales 359/400 =89.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rhizob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rhizob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japonic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m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2/64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/28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bac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winogradsky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86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563/600 = 93.8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les 170/200 = 8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cepai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dales 284/400 =  71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eutro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spi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multiform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 1381/1400 = 98.6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iales 681/800 = 85.1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mon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typhimuri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g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dysenter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rsi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. pest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 coli K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 coding: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dales 307/400 =76.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orescen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axacell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inetobact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baumanni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0%-9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ales 187/200 = 93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ocean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95%-9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191/200 = 95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les 191/200 = 95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xanth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90%-8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ilon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ylobacterales 200/200 =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obacter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in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succinogen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80%-7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es 197/200 = 98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es 197/200 = 98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ales 197/200 = 98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re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burgdorfer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7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 184/200 = 92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 171/200 = 85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bae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variabil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micutes 597/600 = 99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i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ales 192/200 = 96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anthrac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les 183/200 = 91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tetan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licut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t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genital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e 200/200 = 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aeolic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amydiae 199/200 = 99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amydia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amydiales 199/200 = 99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hlamyd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. Protochlamy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amoebophil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 394/400 =98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 188/200 = 94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thetaiomicr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les 189/200 = 94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johnson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 197/200 = 98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les 197/200 = 98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acul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. tepid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 200/200 = 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alococcidet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alococco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sp. CBDB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 =98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i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les 197/200 = 98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geothermal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 400/400=1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les 400/4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pirellu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. balti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ass Plancto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us Kuen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. stuttgartiens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 400/400 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mycetales 398/400 = 99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bacter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lepr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coelicolo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 194/200 =97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les 186/200 = 93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usitat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e 197/200=98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les 197/200=98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. maritim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yarchaeota 400/400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microbia 194/200= 97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les 194/200 = 97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maze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/10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quadrat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. walsby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narchaeota 600/600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protei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solfataric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I.1a 197/200 = 98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archae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symbios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I.1b 199/200 = 99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. Cren. 54d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idiplantae 375/400 = 93.8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atophyta 350/400 =87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ales 75/200 = 37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yz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 sativ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/12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sicales 68/200 = 34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thalia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2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 187/200 =  93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 158/200 = 79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tales 144/200 = 72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cerevis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veolata 186/200 = 93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complexa 186/200 = 93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sporida 185/200 = 92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alcipar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 386/400 = 96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opoda 188/200 = 94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era 188/200 = 94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sophilid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sophi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melanogas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matoda 195/200 = 97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itida 194/200 = 97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itid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orhabd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elega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data set consisted of 8,600 simulated ribo-tags (200 randomly generated ones from each species). The ribo-tags were taxonomically affiliated according to a BLASTN-bit score of 86, and BLASTN hits within the top ten percent of Bit score were included in the taxonomic analysis with MEGAN. The number and percentage of ribo-tags for each species are given at different taxonomic resolution, from the domain until the order level. The color coding refers to different percentages of ribo-tags correctly affiliated at a given taxonomic level. No ribo-tag was falsely-assigned. 18 ribo-tags were affiliated as "cellular organisms", i.e. could not be assigned to the correct domain of live.</w:t>
      </w:r>
    </w:p>
    <w:sectPr>
      <w:type w:val="nextPage"/>
      <w:pgSz w:orient="landscape" w:w="16838" w:h="11906"/>
      <w:pgMar w:left="1411" w:right="1138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50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50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